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345A" w:rsidRPr="00962873" w:rsidRDefault="000E345A" w:rsidP="000E345A">
      <w:pPr>
        <w:rPr>
          <w:rFonts w:ascii="Arial" w:hAnsi="Arial" w:cs="Arial"/>
          <w:b/>
          <w:noProof/>
        </w:rPr>
      </w:pPr>
      <w:r>
        <w:rPr>
          <w:rFonts w:ascii="Arial" w:hAnsi="Arial" w:cs="Arial"/>
          <w:b/>
          <w:noProof/>
        </w:rPr>
        <w:t>Figure 1-supplemental file 1</w:t>
      </w:r>
    </w:p>
    <w:p w:rsidR="000E345A" w:rsidRPr="00962873" w:rsidRDefault="000E345A" w:rsidP="000E345A">
      <w:pPr>
        <w:rPr>
          <w:rFonts w:ascii="Arial" w:hAnsi="Arial" w:cs="Arial"/>
          <w:noProof/>
        </w:rPr>
      </w:pPr>
      <w:bookmarkStart w:id="0" w:name="_GoBack"/>
      <w:bookmarkEnd w:id="0"/>
    </w:p>
    <w:tbl>
      <w:tblPr>
        <w:tblW w:w="90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66"/>
      </w:tblGrid>
      <w:tr w:rsidR="000E345A" w:rsidRPr="00151081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151081" w:rsidRDefault="000E345A" w:rsidP="00D202EC">
            <w:pPr>
              <w:jc w:val="both"/>
              <w:rPr>
                <w:rFonts w:ascii="Verdana" w:hAnsi="Verdana"/>
                <w:iCs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Verdana" w:hAnsi="Verdana"/>
                <w:iCs/>
                <w:noProof/>
                <w:sz w:val="18"/>
                <w:szCs w:val="20"/>
                <w:lang w:val="en-US"/>
              </w:rPr>
              <w:t>Nucleotide and translated amino acid sequence of heiCas9.</w:t>
            </w:r>
          </w:p>
          <w:p w:rsidR="000E345A" w:rsidRPr="00151081" w:rsidRDefault="000E345A" w:rsidP="00D202EC">
            <w:pPr>
              <w:jc w:val="both"/>
              <w:rPr>
                <w:rFonts w:ascii="Verdana" w:hAnsi="Verdana"/>
                <w:noProof/>
                <w:sz w:val="18"/>
                <w:szCs w:val="20"/>
                <w:lang w:val="en-US"/>
              </w:rPr>
            </w:pPr>
          </w:p>
          <w:p w:rsidR="000E345A" w:rsidRPr="00151081" w:rsidRDefault="000E345A" w:rsidP="00D202EC">
            <w:pPr>
              <w:jc w:val="both"/>
              <w:rPr>
                <w:rFonts w:ascii="Verdana" w:hAnsi="Verdana"/>
                <w:noProof/>
                <w:sz w:val="18"/>
                <w:szCs w:val="20"/>
                <w:u w:val="wave"/>
                <w:lang w:val="en-US"/>
              </w:rPr>
            </w:pPr>
            <w:r w:rsidRPr="00151081">
              <w:rPr>
                <w:rFonts w:ascii="Verdana" w:hAnsi="Verdana"/>
                <w:b/>
                <w:noProof/>
                <w:sz w:val="18"/>
                <w:szCs w:val="20"/>
                <w:u w:val="single"/>
                <w:lang w:val="en-US"/>
              </w:rPr>
              <w:t>myc</w:t>
            </w:r>
            <w:r w:rsidRPr="00151081">
              <w:rPr>
                <w:rFonts w:ascii="Verdana" w:hAnsi="Verdana"/>
                <w:noProof/>
                <w:sz w:val="18"/>
                <w:szCs w:val="20"/>
                <w:lang w:val="en-US"/>
              </w:rPr>
              <w:t>-</w:t>
            </w:r>
            <w:r w:rsidRPr="00151081">
              <w:rPr>
                <w:rFonts w:ascii="Verdana" w:hAnsi="Verdana"/>
                <w:noProof/>
                <w:sz w:val="18"/>
                <w:szCs w:val="20"/>
                <w:u w:val="wave"/>
                <w:lang w:val="en-US"/>
              </w:rPr>
              <w:t>flexible linker</w:t>
            </w:r>
            <w:r w:rsidRPr="00151081">
              <w:rPr>
                <w:rFonts w:ascii="Verdana" w:hAnsi="Verdana"/>
                <w:noProof/>
                <w:sz w:val="18"/>
                <w:szCs w:val="20"/>
                <w:lang w:val="en-US"/>
              </w:rPr>
              <w:t>-</w:t>
            </w:r>
            <w:r w:rsidRPr="00151081">
              <w:rPr>
                <w:rFonts w:ascii="Verdana" w:hAnsi="Verdana"/>
                <w:b/>
                <w:noProof/>
                <w:sz w:val="18"/>
                <w:szCs w:val="20"/>
                <w:u w:val="double"/>
                <w:lang w:val="en-US"/>
              </w:rPr>
              <w:t>oNLS</w:t>
            </w:r>
            <w:r w:rsidRPr="00151081">
              <w:rPr>
                <w:rFonts w:ascii="Verdana" w:hAnsi="Verdana"/>
                <w:noProof/>
                <w:sz w:val="18"/>
                <w:szCs w:val="20"/>
                <w:lang w:val="en-US"/>
              </w:rPr>
              <w:t>-Cas9-</w:t>
            </w:r>
            <w:r w:rsidRPr="00151081">
              <w:rPr>
                <w:rFonts w:ascii="Verdana" w:hAnsi="Verdana"/>
                <w:b/>
                <w:noProof/>
                <w:sz w:val="18"/>
                <w:szCs w:val="20"/>
                <w:u w:val="double"/>
                <w:lang w:val="en-US"/>
              </w:rPr>
              <w:t>oNLS</w:t>
            </w:r>
          </w:p>
          <w:p w:rsidR="000E345A" w:rsidRPr="00151081" w:rsidRDefault="000E345A" w:rsidP="00D202EC">
            <w:pPr>
              <w:jc w:val="both"/>
              <w:rPr>
                <w:rFonts w:ascii="Verdana" w:hAnsi="Verdana"/>
                <w:noProof/>
                <w:sz w:val="18"/>
                <w:szCs w:val="20"/>
                <w:lang w:val="en-US"/>
              </w:rPr>
            </w:pP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 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1 atggagcagaagctgatcagcgaggaggacctgggaggaagcggaccacctcccaagagg 6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962873">
              <w:rPr>
                <w:rFonts w:ascii="Courier" w:hAnsi="Courier"/>
                <w:noProof/>
                <w:sz w:val="18"/>
                <w:szCs w:val="20"/>
              </w:rPr>
              <w:t xml:space="preserve">         1 M  </w:t>
            </w:r>
            <w:r w:rsidRPr="00962873">
              <w:rPr>
                <w:rFonts w:ascii="Courier" w:hAnsi="Courier"/>
                <w:b/>
                <w:noProof/>
                <w:sz w:val="18"/>
                <w:szCs w:val="20"/>
                <w:u w:val="single"/>
              </w:rPr>
              <w:t>E  Q  K  L  I  S  E  E  D  L</w:t>
            </w:r>
            <w:r w:rsidRPr="00962873">
              <w:rPr>
                <w:rFonts w:ascii="Courier" w:hAnsi="Courier"/>
                <w:noProof/>
                <w:sz w:val="18"/>
                <w:szCs w:val="20"/>
                <w:u w:val="single"/>
              </w:rPr>
              <w:t xml:space="preserve">  </w:t>
            </w:r>
            <w:r w:rsidRPr="00962873">
              <w:rPr>
                <w:rFonts w:ascii="Courier" w:hAnsi="Courier"/>
                <w:noProof/>
                <w:sz w:val="18"/>
                <w:szCs w:val="20"/>
                <w:u w:val="wave"/>
              </w:rPr>
              <w:t xml:space="preserve">G  G  S  G  </w:t>
            </w:r>
            <w:r w:rsidRPr="00962873">
              <w:rPr>
                <w:rFonts w:ascii="Courier" w:hAnsi="Courier"/>
                <w:b/>
                <w:noProof/>
                <w:sz w:val="18"/>
                <w:szCs w:val="20"/>
                <w:u w:val="double"/>
              </w:rPr>
              <w:t>P  P  P  K  R</w:t>
            </w:r>
            <w:r w:rsidRPr="00962873">
              <w:rPr>
                <w:rFonts w:ascii="Courier" w:hAnsi="Courier"/>
                <w:noProof/>
                <w:sz w:val="18"/>
                <w:szCs w:val="20"/>
                <w:u w:val="double"/>
              </w:rPr>
              <w:t xml:space="preserve">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 xml:space="preserve"> 2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962873">
              <w:rPr>
                <w:rFonts w:ascii="Courier" w:hAnsi="Courier"/>
                <w:noProof/>
                <w:sz w:val="18"/>
                <w:szCs w:val="20"/>
              </w:rPr>
              <w:t xml:space="preserve">        61 cccaggctggacctcgaggataaaaagtattctattggtttagacatcggcaccaacagc 120</w:t>
            </w:r>
          </w:p>
        </w:tc>
      </w:tr>
      <w:tr w:rsidR="000E345A" w:rsidRPr="00151081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151081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  21 </w:t>
            </w:r>
            <w:r w:rsidRPr="00151081">
              <w:rPr>
                <w:rFonts w:ascii="Courier" w:hAnsi="Courier"/>
                <w:b/>
                <w:noProof/>
                <w:sz w:val="18"/>
                <w:szCs w:val="20"/>
                <w:u w:val="double"/>
                <w:lang w:val="en-US"/>
              </w:rPr>
              <w:t xml:space="preserve">P  R  L  D  </w:t>
            </w: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>L  E  D  K  K  Y  S  I  G  L  D  I  G  T  N  S   4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121 gtgggctgggccgtgatcaccgacgagtacaaggtgcccagcaagaaattcaaggtgctg 180</w:t>
            </w:r>
          </w:p>
        </w:tc>
      </w:tr>
      <w:tr w:rsidR="000E345A" w:rsidRPr="00151081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151081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  41 V  G  W  A  V  I  T  D  E  Y  K  V  P  S  K  K  F  K  V  L   6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181 ggcaacaccgacagacacagcatcaagaaaaacctgatcggcgccctgctcttcgactcc 240</w:t>
            </w:r>
          </w:p>
        </w:tc>
      </w:tr>
      <w:tr w:rsidR="000E345A" w:rsidRPr="00151081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151081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  61 G  N  T  D  R  H  S  I  K  K  N  L  I  G  A  L  L  F  D  S   8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241 ggcgaaaccgccgaggccaccagactgaagagaaccgccagacggagatacaccagacgg 30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962873">
              <w:rPr>
                <w:rFonts w:ascii="Courier" w:hAnsi="Courier"/>
                <w:noProof/>
                <w:sz w:val="18"/>
                <w:szCs w:val="20"/>
              </w:rPr>
              <w:t xml:space="preserve">        81 G  E  T  A  E  A  T  R  L  K  R  T  A  R  R  R  Y  T  R  R   10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962873">
              <w:rPr>
                <w:rFonts w:ascii="Courier" w:hAnsi="Courier"/>
                <w:noProof/>
                <w:sz w:val="18"/>
                <w:szCs w:val="20"/>
              </w:rPr>
              <w:t xml:space="preserve">       301 aagaatagaatctgctacctgcaggagatcttcagcaacgagatggccaaggtggacgat 360</w:t>
            </w:r>
          </w:p>
        </w:tc>
      </w:tr>
      <w:tr w:rsidR="000E345A" w:rsidRPr="00151081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151081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 101 K  N  R  I  C  Y  L  Q  E  I  F  S  N  E  M  A  K  V  D  D   12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361 agcttctttcacagactggaagagagcttcctggtggaagaggacaagaaacacgagaga 42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962873">
              <w:rPr>
                <w:rFonts w:ascii="Courier" w:hAnsi="Courier"/>
                <w:noProof/>
                <w:sz w:val="18"/>
                <w:szCs w:val="20"/>
              </w:rPr>
              <w:t xml:space="preserve">       121 S  F  F  H  R  L  E  E  S  F  L  V  E  E  D  K  K  H  E  R   14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962873">
              <w:rPr>
                <w:rFonts w:ascii="Courier" w:hAnsi="Courier"/>
                <w:noProof/>
                <w:sz w:val="18"/>
                <w:szCs w:val="20"/>
              </w:rPr>
              <w:t xml:space="preserve">       421 caccccatcttcggcaacatcgtggacgaggtggcctaccacgagaagtaccccaccatc 480</w:t>
            </w:r>
          </w:p>
        </w:tc>
      </w:tr>
      <w:tr w:rsidR="000E345A" w:rsidRPr="00151081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151081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 141 H  P  I  F  G  N  I  V  D  E  V  A  Y  H  E  K  Y  P  T  I   16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481 taccacctgagaaagaaactggtggacagcaccgacaaggccgacctgagactgatctac 540</w:t>
            </w:r>
          </w:p>
        </w:tc>
      </w:tr>
      <w:tr w:rsidR="000E345A" w:rsidRPr="00151081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151081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 161 Y  H  L  R  K  K  L  V  D  S  T  D  K  A  D  L  R  L  I  Y   18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541 ctggcactggcccacatgatcaagttcagaggccacttcctgatcgagggcgacctgaac 600</w:t>
            </w:r>
          </w:p>
        </w:tc>
      </w:tr>
      <w:tr w:rsidR="000E345A" w:rsidRPr="00151081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151081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 181 L  A  L  A  H  M  I  K  F  R  G  H  F  L  I  E  G  D  L  N   20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601 cccgacaacagcgacgtggacaagctgttcatccagctggtgcagacctacaaccagctg 660</w:t>
            </w:r>
          </w:p>
        </w:tc>
      </w:tr>
      <w:tr w:rsidR="000E345A" w:rsidRPr="00151081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151081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 201 P  D  N  S  D  V  D  K  L  F  I  Q  L  V  Q  T  Y  N  Q  L   22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661 ttcgaagagaaccctatcaacgccagcggcgtggacgccaaggccatcctgagcgccaga 720</w:t>
            </w:r>
          </w:p>
        </w:tc>
      </w:tr>
      <w:tr w:rsidR="000E345A" w:rsidRPr="00151081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151081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 221 F  E  E  N  P  I  N  A  S  G  V  D  A  K  A  I  L  S  A  R   24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721 ctcagcaagagcagacggctggagaacctgatcgcccagctgcccggcgagaagaaaaac 780</w:t>
            </w:r>
          </w:p>
        </w:tc>
      </w:tr>
      <w:tr w:rsidR="000E345A" w:rsidRPr="00151081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151081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 241 L  S  K  S  R  R  L  E  N  L  I  A  Q  L  P  G  E  K  K  N   26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781 ggcctgttcggcaacctgatcgccctgagcctgggcctgacccccaacttcaagagcaac 840</w:t>
            </w:r>
          </w:p>
        </w:tc>
      </w:tr>
      <w:tr w:rsidR="000E345A" w:rsidRPr="00151081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151081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 261 G  L  F  G  N  L  I  A  L  S  L  G  L  T  P  N  F  K  S  N   28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841 ttcgacctggccgaggacgccaagctgcagctgagcaaggacacctacgacgatgacctg 900</w:t>
            </w:r>
          </w:p>
        </w:tc>
      </w:tr>
      <w:tr w:rsidR="000E345A" w:rsidRPr="00151081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151081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 281 F  D  L  A  E  D  A  K  L  Q  L  S  K  D  T  Y  D  D  D  L   30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901 gacaacctcctggcccagatcggcgaccagtacgccgacctgttcctcgcagccaagaac 960</w:t>
            </w:r>
          </w:p>
        </w:tc>
      </w:tr>
      <w:tr w:rsidR="000E345A" w:rsidRPr="00151081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151081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 301 D  N  L  L  A  Q  I  G  D  Q  Y  A  D  L  F  L  A  A  K  N   32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961 ctgagcgacgccatcctcctgagcgacatcctcagagtgaacaccgagatcaccaaggct 1020</w:t>
            </w:r>
          </w:p>
        </w:tc>
      </w:tr>
      <w:tr w:rsidR="000E345A" w:rsidRPr="00151081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151081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 321 L  S  D  A  I  L  L  S  D  I  L  R  V  N  T  E  I  T  K  A   34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1021 cccctgagcgccagcatgatcaagagatacgacgagcaccatcaggacctgaccctcctg 1080</w:t>
            </w:r>
          </w:p>
        </w:tc>
      </w:tr>
      <w:tr w:rsidR="000E345A" w:rsidRPr="00151081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151081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 341 P  L  S  A  S  M  I  K  R  Y  D  E  H  H  Q  D  L  T  L  L   36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1081 aaggccctcgtgagacaacagctgcccgagaagtacaaggagatcttctttgaccagagc 1140</w:t>
            </w:r>
          </w:p>
        </w:tc>
      </w:tr>
      <w:tr w:rsidR="000E345A" w:rsidRPr="00151081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151081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 361 K  A  L  V  R  Q  Q  L  P  E  K  Y  K  E  I  F  F  D  Q  S   38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1141 aagaacggctacgccggctacatcgacggaggcgccagtcaggaagagttctacaagttc 1200</w:t>
            </w:r>
          </w:p>
        </w:tc>
      </w:tr>
      <w:tr w:rsidR="000E345A" w:rsidRPr="00151081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151081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 381 K  N  G  Y  A  G  Y  I  D  G  G  A  S  Q  E  E  F  Y  K  F   40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1201 atcaagcccatcctggagaagatggacggcaccgaagagctgctcgtgaagctgaacaga 126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962873">
              <w:rPr>
                <w:rFonts w:ascii="Courier" w:hAnsi="Courier"/>
                <w:noProof/>
                <w:sz w:val="18"/>
                <w:szCs w:val="20"/>
              </w:rPr>
              <w:t xml:space="preserve">       401 I  K  P  I  L  E  K  M  D  G  T  E  E  L  L  V  K  L  N  R   42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962873">
              <w:rPr>
                <w:rFonts w:ascii="Courier" w:hAnsi="Courier"/>
                <w:noProof/>
                <w:sz w:val="18"/>
                <w:szCs w:val="20"/>
              </w:rPr>
              <w:t xml:space="preserve">      1261 gaggacctgctcagaaagcagagaaccttcgacaacggcagcatcccccaccagatccac 1320</w:t>
            </w:r>
          </w:p>
        </w:tc>
      </w:tr>
      <w:tr w:rsidR="000E345A" w:rsidRPr="00151081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151081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 421 E  D  L  L  R  K  Q  R  T  F  D  N  G  S  I  P  H  Q  I  H   44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1321 ctgggcgagctgcacgccatcctgagacggcaggaggacttctaccccttcctgaaggac 138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962873">
              <w:rPr>
                <w:rFonts w:ascii="Courier" w:hAnsi="Courier"/>
                <w:noProof/>
                <w:sz w:val="18"/>
                <w:szCs w:val="20"/>
              </w:rPr>
              <w:t xml:space="preserve">       441 L  G  E  L  H  A  I  L  R  R  Q  E  D  F  Y  P  F  L  K  D   46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962873">
              <w:rPr>
                <w:rFonts w:ascii="Courier" w:hAnsi="Courier"/>
                <w:noProof/>
                <w:sz w:val="18"/>
                <w:szCs w:val="20"/>
              </w:rPr>
              <w:t xml:space="preserve">      1381 aacagagagaagattgaaaagatcctgaccttcagaatcccctactatgtgggccccctg 144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962873">
              <w:rPr>
                <w:rFonts w:ascii="Courier" w:hAnsi="Courier"/>
                <w:noProof/>
                <w:sz w:val="18"/>
                <w:szCs w:val="20"/>
              </w:rPr>
              <w:t xml:space="preserve">       461 N  R  E  K  I  E  K  I  L  T  F  R  I  P  Y  Y  V  G  P  L   48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962873">
              <w:rPr>
                <w:rFonts w:ascii="Courier" w:hAnsi="Courier"/>
                <w:noProof/>
                <w:sz w:val="18"/>
                <w:szCs w:val="20"/>
              </w:rPr>
              <w:t xml:space="preserve">      1441 gccagaggcaacagcagattcgcctggatgaccaggaagagcgaagagacaatcacacct 150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962873">
              <w:rPr>
                <w:rFonts w:ascii="Courier" w:hAnsi="Courier"/>
                <w:noProof/>
                <w:sz w:val="18"/>
                <w:szCs w:val="20"/>
              </w:rPr>
              <w:lastRenderedPageBreak/>
              <w:t xml:space="preserve">       481 A  R  G  N  S  R  F  A  W  M  T  R  K  S  E  E  T  I  T  P   50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962873">
              <w:rPr>
                <w:rFonts w:ascii="Courier" w:hAnsi="Courier"/>
                <w:noProof/>
                <w:sz w:val="18"/>
                <w:szCs w:val="20"/>
              </w:rPr>
              <w:t xml:space="preserve">      1501 tggaacttcgaagaggtggtcgacaaaggcgccagcgcccagagcttcatcgagagaatg 1560</w:t>
            </w:r>
          </w:p>
        </w:tc>
      </w:tr>
      <w:tr w:rsidR="000E345A" w:rsidRPr="00151081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151081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 501 W  N  F  E  E  V  V  D  K  G  A  S  A  Q  S  F  I  E  R  M   52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1561 accaacttcgacaagaacctgcccaacgagaaggtgctgcccaagcacagcctcctgtac 162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962873">
              <w:rPr>
                <w:rFonts w:ascii="Courier" w:hAnsi="Courier"/>
                <w:noProof/>
                <w:sz w:val="18"/>
                <w:szCs w:val="20"/>
              </w:rPr>
              <w:t xml:space="preserve">       521 T  N  F  D  K  N  L  P  N  E  K  V  L  P  K  H  S  L  L  Y   54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962873">
              <w:rPr>
                <w:rFonts w:ascii="Courier" w:hAnsi="Courier"/>
                <w:noProof/>
                <w:sz w:val="18"/>
                <w:szCs w:val="20"/>
              </w:rPr>
              <w:t xml:space="preserve">      1621 gagtacttcaccgtgtacaacgagctgaccaaggtgaagtacgtgaccgagggcatgaga 168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962873">
              <w:rPr>
                <w:rFonts w:ascii="Courier" w:hAnsi="Courier"/>
                <w:noProof/>
                <w:sz w:val="18"/>
                <w:szCs w:val="20"/>
              </w:rPr>
              <w:t xml:space="preserve">       541 E  Y  F  T  V  Y  N  E  L  T  K  V  K  Y  V  T  E  G  M  R   56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962873">
              <w:rPr>
                <w:rFonts w:ascii="Courier" w:hAnsi="Courier"/>
                <w:noProof/>
                <w:sz w:val="18"/>
                <w:szCs w:val="20"/>
              </w:rPr>
              <w:t xml:space="preserve">      1681 aagcctgcctttctgagtggcgagcagaagaaagccatcgtggacctgctcttcaagacc 1740</w:t>
            </w:r>
          </w:p>
        </w:tc>
      </w:tr>
      <w:tr w:rsidR="000E345A" w:rsidRPr="00151081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151081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 561 K  P  A  F  L  S  G  E  Q  K  K  A  I  V  D  L  L  F  K  T   58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1741 aacagaaaagtgaccgtgaagcagctgaaggaggactacttcaagaaaatcgagtgcttc 180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962873">
              <w:rPr>
                <w:rFonts w:ascii="Courier" w:hAnsi="Courier"/>
                <w:noProof/>
                <w:sz w:val="18"/>
                <w:szCs w:val="20"/>
              </w:rPr>
              <w:t xml:space="preserve">       581 N  R  K  V  T  V  K  Q  L  K  E  D  Y  F  K  K  I  E  C  F   60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962873">
              <w:rPr>
                <w:rFonts w:ascii="Courier" w:hAnsi="Courier"/>
                <w:noProof/>
                <w:sz w:val="18"/>
                <w:szCs w:val="20"/>
              </w:rPr>
              <w:t xml:space="preserve">      1801 gacagcgtggagatcagcggcgtggaggacagattcaacgccagcctgggcacctaccac 1860</w:t>
            </w:r>
          </w:p>
        </w:tc>
      </w:tr>
      <w:tr w:rsidR="000E345A" w:rsidRPr="00151081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151081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 601 D  S  V  E  I  S  G  V  E  D  R  F  N  A  S  L  G  T  Y  H   62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1861 gacctgctcaagattatcaaagacaaggacttcctggacaacgaagagaacgaggacatc 192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962873">
              <w:rPr>
                <w:rFonts w:ascii="Courier" w:hAnsi="Courier"/>
                <w:noProof/>
                <w:sz w:val="18"/>
                <w:szCs w:val="20"/>
              </w:rPr>
              <w:t xml:space="preserve">       621 D  L  L  K  I  I  K  D  K  D  F  L  D  N  E  E  N  E  D  I   64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962873">
              <w:rPr>
                <w:rFonts w:ascii="Courier" w:hAnsi="Courier"/>
                <w:noProof/>
                <w:sz w:val="18"/>
                <w:szCs w:val="20"/>
              </w:rPr>
              <w:t xml:space="preserve">      1921 ctggaggacatcgtgctgacactgaccctcttcgaggacagagagatgatcgaagagaga 198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962873">
              <w:rPr>
                <w:rFonts w:ascii="Courier" w:hAnsi="Courier"/>
                <w:noProof/>
                <w:sz w:val="18"/>
                <w:szCs w:val="20"/>
              </w:rPr>
              <w:t xml:space="preserve">       641 L  E  D  I  V  L  T  L  T  L  F  E  D  R  E  M  I  E  E  R   66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962873">
              <w:rPr>
                <w:rFonts w:ascii="Courier" w:hAnsi="Courier"/>
                <w:noProof/>
                <w:sz w:val="18"/>
                <w:szCs w:val="20"/>
              </w:rPr>
              <w:t xml:space="preserve">      1981 ctgaagacctacgcccacctgttcgatgacaaggtgatgaagcagctgaagagacggaga 2040</w:t>
            </w:r>
          </w:p>
        </w:tc>
      </w:tr>
      <w:tr w:rsidR="000E345A" w:rsidRPr="00151081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151081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 661 L  K  T  Y  A  H  L  F  D  D  K  V  M  K  Q  L  K  R  R  R   68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2041 tacaccggctggggcagactgagcagaaagctgatcaacggcatcagagacaagcagagc 2100</w:t>
            </w:r>
          </w:p>
        </w:tc>
      </w:tr>
      <w:tr w:rsidR="000E345A" w:rsidRPr="00151081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151081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 681 Y  T  G  W  G  R  L  S  R  K  L  I  N  G  I  R  D  K  Q  S   70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2101 ggcaagaccatcctggacttcctgaagagcgacggcttcgccaacagaaacttcatgcag 2160</w:t>
            </w:r>
          </w:p>
        </w:tc>
      </w:tr>
      <w:tr w:rsidR="000E345A" w:rsidRPr="00151081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151081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 701 G  K  T  I  L  D  F  L  K  S  D  G  F  A  N  R  N  F  M  Q   72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2161 ctgatccacgatgacagcctgaccttcaaggaggacatccagaaagcccaagtgagcggg 2220</w:t>
            </w:r>
          </w:p>
        </w:tc>
      </w:tr>
      <w:tr w:rsidR="000E345A" w:rsidRPr="00151081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151081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 721 L  I  H  D  D  S  L  T  F  K  E  D  I  Q  K  A  Q  V  S  G   74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2221 cagggcgacagcctgcacgagcatatcgccaacctggctggcagccccgccatcaagaaa 2280</w:t>
            </w:r>
          </w:p>
        </w:tc>
      </w:tr>
      <w:tr w:rsidR="000E345A" w:rsidRPr="00151081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151081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 741 Q  G  D  S  L  H  E  H  I  A  N  L  A  G  S  P  A  I  K  K   76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2281 ggcatcctgcagaccgtgaaggtcgtggacgagctggtcaaggtgatgggcagacacaag 234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962873">
              <w:rPr>
                <w:rFonts w:ascii="Courier" w:hAnsi="Courier"/>
                <w:noProof/>
                <w:sz w:val="18"/>
                <w:szCs w:val="20"/>
              </w:rPr>
              <w:t xml:space="preserve">       761 G  I  L  Q  T  V  K  V  V  D  E  L  V  K  V  M  G  R  H  K   78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962873">
              <w:rPr>
                <w:rFonts w:ascii="Courier" w:hAnsi="Courier"/>
                <w:noProof/>
                <w:sz w:val="18"/>
                <w:szCs w:val="20"/>
              </w:rPr>
              <w:t xml:space="preserve">      2341 cccgagaacatcgtgattgagatggccagagagaaccagacaacccagaagggccagaag 240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962873">
              <w:rPr>
                <w:rFonts w:ascii="Courier" w:hAnsi="Courier"/>
                <w:noProof/>
                <w:sz w:val="18"/>
                <w:szCs w:val="20"/>
              </w:rPr>
              <w:t xml:space="preserve">       781 P  E  N  I  V  I  E  M  A  R  E  N  Q  T  T  Q  K  G  Q  K   80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962873">
              <w:rPr>
                <w:rFonts w:ascii="Courier" w:hAnsi="Courier"/>
                <w:noProof/>
                <w:sz w:val="18"/>
                <w:szCs w:val="20"/>
              </w:rPr>
              <w:t xml:space="preserve">      2401 aacagcagagagagaatgaagagaatcgaagagggcatcaaggagctgggcagccagatc 2460</w:t>
            </w:r>
          </w:p>
        </w:tc>
      </w:tr>
      <w:tr w:rsidR="000E345A" w:rsidRPr="00151081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151081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 801 N  S  R  E  R  M  K  R  I  E  E  G  I  K  E  L  G  S  Q  I   82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2461 ctgaaggagcaccccgtggagaacacccagctgcagaacgagaagctgtacctgtattac 252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962873">
              <w:rPr>
                <w:rFonts w:ascii="Courier" w:hAnsi="Courier"/>
                <w:noProof/>
                <w:sz w:val="18"/>
                <w:szCs w:val="20"/>
              </w:rPr>
              <w:t xml:space="preserve">       821 L  K  E  H  P  V  E  N  T  Q  L  Q  N  E  K  L  Y  L  Y  Y   84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962873">
              <w:rPr>
                <w:rFonts w:ascii="Courier" w:hAnsi="Courier"/>
                <w:noProof/>
                <w:sz w:val="18"/>
                <w:szCs w:val="20"/>
              </w:rPr>
              <w:t xml:space="preserve">      2521 ctgcagaacggcagagacatgtacgtggaccaggagctggacatcaacagactgagcgat 2580</w:t>
            </w:r>
          </w:p>
        </w:tc>
      </w:tr>
      <w:tr w:rsidR="000E345A" w:rsidRPr="00151081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151081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 841 L  Q  N  G  R  D  M  Y  V  D  Q  E  L  D  I  N  R  L  S  D   86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2581 tacgacgtggatcacatcgtcccccagagcttcctgaaggatgacagcatcgataacaag 2640</w:t>
            </w:r>
          </w:p>
        </w:tc>
      </w:tr>
      <w:tr w:rsidR="000E345A" w:rsidRPr="00151081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151081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 861 Y  D  V  D  H  I  V  P  Q  S  F  L  K  D  D  S  I  D  N  K   88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2641 gtgctgaccagaagcgacaagaacagaggcaagagcgacaacgtgcccagcgaagaggtc 270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962873">
              <w:rPr>
                <w:rFonts w:ascii="Courier" w:hAnsi="Courier"/>
                <w:noProof/>
                <w:sz w:val="18"/>
                <w:szCs w:val="20"/>
              </w:rPr>
              <w:t xml:space="preserve">       881 V  L  T  R  S  D  K  N  R  G  K  S  D  N  V  P  S  E  E  V   90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962873">
              <w:rPr>
                <w:rFonts w:ascii="Courier" w:hAnsi="Courier"/>
                <w:noProof/>
                <w:sz w:val="18"/>
                <w:szCs w:val="20"/>
              </w:rPr>
              <w:t xml:space="preserve">      2701 gtgaagaaaatgaagaactactggagacagctcctgaacgccaagctgatcacccagaga 2760</w:t>
            </w:r>
          </w:p>
        </w:tc>
      </w:tr>
      <w:tr w:rsidR="000E345A" w:rsidRPr="00151081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151081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  <w:lang w:val="en-US"/>
              </w:rPr>
            </w:pPr>
            <w:r w:rsidRPr="00962873">
              <w:rPr>
                <w:rFonts w:ascii="Courier" w:hAnsi="Courier"/>
                <w:noProof/>
                <w:sz w:val="18"/>
                <w:szCs w:val="20"/>
              </w:rPr>
              <w:t xml:space="preserve">       </w:t>
            </w: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>901 V  K  K  M  K  N  Y  W  R  Q  L  L  N  A  K  L  I  T  Q  R   92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2761 aagttcgacaacctgaccaaggccgagagaggcgggctgagcgagctcgacaaagccggc 282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962873">
              <w:rPr>
                <w:rFonts w:ascii="Courier" w:hAnsi="Courier"/>
                <w:noProof/>
                <w:sz w:val="18"/>
                <w:szCs w:val="20"/>
              </w:rPr>
              <w:t xml:space="preserve">       921 K  F  D  N  L  T  K  A  E  R  G  G  L  S  E  L  D  K  A  G   94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962873">
              <w:rPr>
                <w:rFonts w:ascii="Courier" w:hAnsi="Courier"/>
                <w:noProof/>
                <w:sz w:val="18"/>
                <w:szCs w:val="20"/>
              </w:rPr>
              <w:t xml:space="preserve">      2821 ttcatcaagagacagctggtggaaaccagacagatcaccaagcacgtggcccagatcctg 2880</w:t>
            </w:r>
          </w:p>
        </w:tc>
      </w:tr>
      <w:tr w:rsidR="000E345A" w:rsidRPr="00151081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151081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 941 F  I  K  R  Q  L  V  E  T  R  Q  I  T  K  H  V  A  Q  I  L   96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2881 gacagcagaatgaacaccaagtacgacgagaacgataagctgatcagagaggtgaaggtc 294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962873">
              <w:rPr>
                <w:rFonts w:ascii="Courier" w:hAnsi="Courier"/>
                <w:noProof/>
                <w:sz w:val="18"/>
                <w:szCs w:val="20"/>
              </w:rPr>
              <w:t xml:space="preserve">       961 D  S  R  M  N  T  K  Y  D  E  N  D  K  L  I  R  E  V  K  V   98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962873">
              <w:rPr>
                <w:rFonts w:ascii="Courier" w:hAnsi="Courier"/>
                <w:noProof/>
                <w:sz w:val="18"/>
                <w:szCs w:val="20"/>
              </w:rPr>
              <w:t xml:space="preserve">      2941 atcaccctgaagagcaaactggtgagcgacttcagaaaggacttccagttctacaaggtg 3000</w:t>
            </w:r>
          </w:p>
        </w:tc>
      </w:tr>
      <w:tr w:rsidR="000E345A" w:rsidRPr="00151081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151081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 981 I  T  L  K  S  K  L  V  S  D  F  R  K  D  F  Q  F  Y  K  V   100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3001 agagagatcaataactaccatcacgctcatgacgcctacctgaacgccgtcgtgggcacc 3060</w:t>
            </w:r>
          </w:p>
        </w:tc>
      </w:tr>
      <w:tr w:rsidR="000E345A" w:rsidRPr="00151081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151081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1001 R  E  I  N  N  Y  H  H  A  H  D  A  Y  L  N  A  V  V  G  T   102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3061 gccctgatcaagaaataccccaagctggagagcgagttcgtgtacggcgactacaaggtg 3120</w:t>
            </w:r>
          </w:p>
        </w:tc>
      </w:tr>
      <w:tr w:rsidR="000E345A" w:rsidRPr="00151081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151081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lastRenderedPageBreak/>
              <w:t xml:space="preserve">      1021 A  L  I  K  K  Y  P  K  L  E  S  E  F  V  Y  G  D  Y  K  V   104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3121 tacgacgtgagaaagatgatcgccaagagcgagcaggagatcggcaaggccaccgccaag 3180</w:t>
            </w:r>
          </w:p>
        </w:tc>
      </w:tr>
      <w:tr w:rsidR="000E345A" w:rsidRPr="00151081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151081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1041 Y  D  V  R  K  M  I  A  K  S  E  Q  E  I  G  K  A  T  A  K   106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3181 tacttcttttacagcaacatcatgaacttctttaagaccgagatcaccctggccaacggc 3240</w:t>
            </w:r>
          </w:p>
        </w:tc>
      </w:tr>
      <w:tr w:rsidR="000E345A" w:rsidRPr="00151081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151081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1061 Y  F  F  Y  S  N  I  M  N  F  F  K  T  E  I  T  L  A  N  G   108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3241 gagatcagaaagaggcccctgatcgaaaccaacggcgaaaccggcgagatcgtgtgggac 330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962873">
              <w:rPr>
                <w:rFonts w:ascii="Courier" w:hAnsi="Courier"/>
                <w:noProof/>
                <w:sz w:val="18"/>
                <w:szCs w:val="20"/>
              </w:rPr>
              <w:t xml:space="preserve">      1081 E  I  R  K  R  P  L  I  E  T  N  G  E  T  G  E  I  V  W  D   110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962873">
              <w:rPr>
                <w:rFonts w:ascii="Courier" w:hAnsi="Courier"/>
                <w:noProof/>
                <w:sz w:val="18"/>
                <w:szCs w:val="20"/>
              </w:rPr>
              <w:t xml:space="preserve">      3301 aagggcagagacttcgccaccgtgagaaaggtgctgagcatgccccaggtgaacatcgtg 3360</w:t>
            </w:r>
          </w:p>
        </w:tc>
      </w:tr>
      <w:tr w:rsidR="000E345A" w:rsidRPr="00151081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151081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1101 K  G  R  D  F  A  T  V  R  K  V  L  S  M  P  Q  V  N  I  V   112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3361 aagaaaaccgaggtgcagaccggaggcttcagcaaggagagcatcctgcccaagagaaac 342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962873">
              <w:rPr>
                <w:rFonts w:ascii="Courier" w:hAnsi="Courier"/>
                <w:noProof/>
                <w:sz w:val="18"/>
                <w:szCs w:val="20"/>
              </w:rPr>
              <w:t xml:space="preserve">      1121 K  K  T  E  V  Q  T  G  G  F  S  K  E  S  I  L  P  K  R  N   114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962873">
              <w:rPr>
                <w:rFonts w:ascii="Courier" w:hAnsi="Courier"/>
                <w:noProof/>
                <w:sz w:val="18"/>
                <w:szCs w:val="20"/>
              </w:rPr>
              <w:t xml:space="preserve">      3421 agcgacaagctgatcgccagaaagaaagactgggaccccaagaaatacggaggcttcgac 3480</w:t>
            </w:r>
          </w:p>
        </w:tc>
      </w:tr>
      <w:tr w:rsidR="000E345A" w:rsidRPr="00151081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151081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1141 S  D  K  L  I  A  R  K  K  D  W  D  P  K  K  Y  G  G  F  D   116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3481 agccccaccgtggcctacagcgtgctggtcgtggccaaggtggagaagggcaagagcaag 3540</w:t>
            </w:r>
          </w:p>
        </w:tc>
      </w:tr>
      <w:tr w:rsidR="000E345A" w:rsidRPr="00151081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151081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1161 S  P  T  V  A  Y  S  V  L  V  V  A  K  V  E  K  G  K  S  K   118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3541 aaactgaagagcgtgaaggagctcctgggcatcaccatcatggagagatccagcttcgag 3600</w:t>
            </w:r>
          </w:p>
        </w:tc>
      </w:tr>
      <w:tr w:rsidR="000E345A" w:rsidRPr="00151081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151081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1181 K  L  K  S  V  K  E  L  L  G  I  T  I  M  E  R  S  S  F  E   120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3601 aagaaccccatcgacttcctggaggccaagggctacaaggaggtgaagaaagacctgatt 3660</w:t>
            </w:r>
          </w:p>
        </w:tc>
      </w:tr>
      <w:tr w:rsidR="000E345A" w:rsidRPr="00151081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151081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1201 K  N  P  I  D  F  L  E  A  K  G  Y  K  E  V  K  K  D  L  I   122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3661 atcaagctgcccaagtacagcctgttcgagctggagaacggcagaaagagaatgctggcc 3720</w:t>
            </w:r>
          </w:p>
        </w:tc>
      </w:tr>
      <w:tr w:rsidR="000E345A" w:rsidRPr="00151081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151081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1221 I  K  L  P  K  Y  S  L  F  E  L  E  N  G  R  K  R  M  L  A   124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3721 agcgccggcgagctgcagaagggcaacgagctggccctgcccagcaagtacgtgaacttc 3780</w:t>
            </w:r>
          </w:p>
        </w:tc>
      </w:tr>
      <w:tr w:rsidR="000E345A" w:rsidRPr="00151081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151081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1241 S  A  G  E  L  Q  K  G  N  E  L  A  L  P  S  K  Y  V  N  F   126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3781 ctgtacctggccagccactacgagaagctgaagggcagccccgaggacaacgagcagaag 3840</w:t>
            </w:r>
          </w:p>
        </w:tc>
      </w:tr>
      <w:tr w:rsidR="000E345A" w:rsidRPr="00151081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151081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  <w:lang w:val="en-US"/>
              </w:rPr>
            </w:pPr>
            <w:r w:rsidRPr="00962873">
              <w:rPr>
                <w:rFonts w:ascii="Courier" w:hAnsi="Courier"/>
                <w:noProof/>
                <w:sz w:val="18"/>
                <w:szCs w:val="20"/>
              </w:rPr>
              <w:t xml:space="preserve">      </w:t>
            </w: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>1261 L  Y  L  A  S  H  Y  E  K  L  K  G  S  P  E  D  N  E  Q  K   128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3841 cagctgttcgtggagcagcacaagcactacctggacgaaatcattgagcagatcagcgag 390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962873">
              <w:rPr>
                <w:rFonts w:ascii="Courier" w:hAnsi="Courier"/>
                <w:noProof/>
                <w:sz w:val="18"/>
                <w:szCs w:val="20"/>
              </w:rPr>
              <w:t xml:space="preserve">      1281 Q  L  F  V  E  Q  H  K  H  Y  L  D  E  I  I  E  Q  I  S  E   130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962873">
              <w:rPr>
                <w:rFonts w:ascii="Courier" w:hAnsi="Courier"/>
                <w:noProof/>
                <w:sz w:val="18"/>
                <w:szCs w:val="20"/>
              </w:rPr>
              <w:t xml:space="preserve">      3901 ttcagtaagagagtgatcctggctgacgccaacctggacaaggtgctgagcgcctacaac 3960</w:t>
            </w:r>
          </w:p>
        </w:tc>
      </w:tr>
      <w:tr w:rsidR="000E345A" w:rsidRPr="00151081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151081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1301 F  S  K  R  V  I  L  A  D  A  N  L  D  K  V  L  S  A  Y  N   132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3961 aagcacagagacaagcccatcagagagcaggccgagaacatcattcacctgttcaccctg 4020</w:t>
            </w:r>
          </w:p>
        </w:tc>
      </w:tr>
      <w:tr w:rsidR="000E345A" w:rsidRPr="00151081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151081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1321 K  H  R  D  K  P  I  R  E  Q  A  E  N  I  I  H  L  F  T  L   134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4021 accaacctgggcgcacccgcagccttcaagtacttcgacaccacaatcgacagaaagaga 4080</w:t>
            </w:r>
          </w:p>
        </w:tc>
      </w:tr>
      <w:tr w:rsidR="000E345A" w:rsidRPr="00151081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151081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1341 T  N  L  G  A  P  A  A  F  K  Y  F  D  T  T  I  D  R  K  R   136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4081 tacaccagcaccaaggaggtgctggacgccaccctgatccaccagagcatcaccggcctg 414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962873">
              <w:rPr>
                <w:rFonts w:ascii="Courier" w:hAnsi="Courier"/>
                <w:noProof/>
                <w:sz w:val="18"/>
                <w:szCs w:val="20"/>
              </w:rPr>
              <w:t xml:space="preserve">      1361 Y  T  S  T  K  E  V  L  D  A  T  L  I  H  Q  S  I  T  G  L   138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962873">
              <w:rPr>
                <w:rFonts w:ascii="Courier" w:hAnsi="Courier"/>
                <w:noProof/>
                <w:sz w:val="18"/>
                <w:szCs w:val="20"/>
              </w:rPr>
              <w:t xml:space="preserve">      4141 tacgaaaccagaatcgacctgtcacagcttgggggtgacggatcccctcctcccaagagg 4200</w:t>
            </w:r>
          </w:p>
        </w:tc>
      </w:tr>
      <w:tr w:rsidR="000E345A" w:rsidRPr="00151081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151081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1381 Y  E  T  R  I  D  L  S  Q  L  G  G  D  G  S  </w:t>
            </w:r>
            <w:r w:rsidRPr="00151081">
              <w:rPr>
                <w:rFonts w:ascii="Courier" w:hAnsi="Courier"/>
                <w:b/>
                <w:noProof/>
                <w:sz w:val="18"/>
                <w:szCs w:val="20"/>
                <w:u w:val="double"/>
                <w:lang w:val="en-US"/>
              </w:rPr>
              <w:t>P  P  P  K  R</w:t>
            </w:r>
            <w:r w:rsidRPr="00151081">
              <w:rPr>
                <w:rFonts w:ascii="Courier" w:hAnsi="Courier"/>
                <w:noProof/>
                <w:sz w:val="18"/>
                <w:szCs w:val="20"/>
                <w:u w:val="double"/>
                <w:lang w:val="en-US"/>
              </w:rPr>
              <w:t xml:space="preserve">  </w:t>
            </w: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1400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    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4201 cccaggctggactaa 4215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962873">
              <w:rPr>
                <w:rFonts w:ascii="Courier" w:hAnsi="Courier"/>
                <w:noProof/>
                <w:sz w:val="18"/>
                <w:szCs w:val="20"/>
              </w:rPr>
              <w:t xml:space="preserve">      1401 </w:t>
            </w:r>
            <w:r w:rsidRPr="00962873">
              <w:rPr>
                <w:rFonts w:ascii="Courier" w:hAnsi="Courier"/>
                <w:b/>
                <w:noProof/>
                <w:sz w:val="18"/>
                <w:szCs w:val="20"/>
                <w:u w:val="double"/>
              </w:rPr>
              <w:t xml:space="preserve">P  R  L  D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*   1404</w:t>
            </w:r>
          </w:p>
        </w:tc>
      </w:tr>
      <w:tr w:rsidR="000E345A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345A" w:rsidRPr="00962873" w:rsidRDefault="000E345A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</w:p>
        </w:tc>
      </w:tr>
    </w:tbl>
    <w:p w:rsidR="001018C7" w:rsidRPr="000E345A" w:rsidRDefault="001018C7">
      <w:pPr>
        <w:rPr>
          <w:rFonts w:ascii="Arial" w:hAnsi="Arial" w:cs="Arial"/>
          <w:noProof/>
        </w:rPr>
      </w:pPr>
    </w:p>
    <w:sectPr w:rsidR="001018C7" w:rsidRPr="000E345A" w:rsidSect="0083279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45A"/>
    <w:rsid w:val="000E345A"/>
    <w:rsid w:val="001018C7"/>
    <w:rsid w:val="0083279F"/>
    <w:rsid w:val="00F92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50960E3"/>
  <w15:chartTrackingRefBased/>
  <w15:docId w15:val="{8F4AF489-AB97-2E43-A1B1-F6B64130C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E345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13</Words>
  <Characters>9532</Characters>
  <Application>Microsoft Office Word</Application>
  <DocSecurity>0</DocSecurity>
  <Lines>79</Lines>
  <Paragraphs>22</Paragraphs>
  <ScaleCrop>false</ScaleCrop>
  <Company/>
  <LinksUpToDate>false</LinksUpToDate>
  <CharactersWithSpaces>1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Thumberger</dc:creator>
  <cp:keywords/>
  <dc:description/>
  <cp:lastModifiedBy>Thomas Thumberger</cp:lastModifiedBy>
  <cp:revision>1</cp:revision>
  <dcterms:created xsi:type="dcterms:W3CDTF">2022-02-14T18:08:00Z</dcterms:created>
  <dcterms:modified xsi:type="dcterms:W3CDTF">2022-02-14T18:08:00Z</dcterms:modified>
</cp:coreProperties>
</file>